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839B" w14:textId="61DD2008" w:rsidR="007344E5" w:rsidRPr="006852ED" w:rsidRDefault="00F10C9B" w:rsidP="007344E5">
      <w:pPr>
        <w:pStyle w:val="Textkrper"/>
        <w:jc w:val="right"/>
        <w:rPr>
          <w:bCs/>
          <w:kern w:val="36"/>
          <w:lang w:val="en-GB" w:eastAsia="de-AT"/>
        </w:rPr>
      </w:pPr>
      <w:r w:rsidRPr="006852ED">
        <w:rPr>
          <w:bCs/>
          <w:kern w:val="36"/>
          <w:lang w:val="en-GB" w:eastAsia="de-AT"/>
        </w:rPr>
        <w:t>Version 1, 23</w:t>
      </w:r>
      <w:r w:rsidR="007344E5" w:rsidRPr="006852ED">
        <w:rPr>
          <w:bCs/>
          <w:kern w:val="36"/>
          <w:lang w:val="en-GB" w:eastAsia="de-AT"/>
        </w:rPr>
        <w:t>.01.2025</w:t>
      </w:r>
    </w:p>
    <w:p w14:paraId="288BB6ED" w14:textId="6C032354" w:rsidR="00046D61" w:rsidRPr="006852ED" w:rsidRDefault="00046D61" w:rsidP="00AB2BFB">
      <w:pPr>
        <w:pStyle w:val="Textkrper"/>
        <w:rPr>
          <w:b/>
          <w:bCs/>
          <w:kern w:val="36"/>
          <w:lang w:val="en-GB" w:eastAsia="de-AT"/>
        </w:rPr>
      </w:pPr>
    </w:p>
    <w:p w14:paraId="10CAD39B" w14:textId="48D9F28F" w:rsidR="007D4116" w:rsidRPr="006852ED" w:rsidRDefault="00AB2BFB" w:rsidP="007D4116">
      <w:pPr>
        <w:pStyle w:val="Textkrper"/>
        <w:jc w:val="center"/>
        <w:rPr>
          <w:b/>
          <w:lang w:val="en-US"/>
        </w:rPr>
      </w:pPr>
      <w:r w:rsidRPr="006852ED">
        <w:rPr>
          <w:b/>
          <w:bCs/>
          <w:kern w:val="36"/>
          <w:lang w:val="en-GB" w:eastAsia="de-AT"/>
        </w:rPr>
        <w:t>Questionnaire:</w:t>
      </w:r>
      <w:r w:rsidRPr="006852ED">
        <w:rPr>
          <w:b/>
          <w:lang w:val="en-US"/>
        </w:rPr>
        <w:t xml:space="preserve"> </w:t>
      </w:r>
      <w:r w:rsidR="007D4116" w:rsidRPr="006852ED">
        <w:rPr>
          <w:b/>
          <w:lang w:val="en-US"/>
        </w:rPr>
        <w:t>Experience, outcomes and long-term effects after surgery in individuals with cerebrospinal fluid leaks</w:t>
      </w:r>
    </w:p>
    <w:p w14:paraId="6C3B3A7A" w14:textId="373F550E" w:rsidR="003F5671" w:rsidRPr="006852ED" w:rsidRDefault="003F5671" w:rsidP="007D4116">
      <w:pPr>
        <w:pStyle w:val="Textkrper"/>
        <w:jc w:val="center"/>
        <w:rPr>
          <w:b/>
          <w:lang w:val="en-US"/>
        </w:rPr>
      </w:pPr>
    </w:p>
    <w:p w14:paraId="700E80D2" w14:textId="46B60923" w:rsidR="003F5671" w:rsidRPr="006852ED" w:rsidRDefault="003F5671" w:rsidP="00C17862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>Personal Information</w:t>
      </w:r>
    </w:p>
    <w:p w14:paraId="141F311E" w14:textId="77777777" w:rsidR="00C17862" w:rsidRPr="006852ED" w:rsidRDefault="00C17862" w:rsidP="00C17862">
      <w:pPr>
        <w:pStyle w:val="StandardWeb"/>
        <w:rPr>
          <w:lang w:val="en-GB"/>
        </w:rPr>
      </w:pPr>
      <w:r w:rsidRPr="006852ED">
        <w:rPr>
          <w:rStyle w:val="Fett"/>
          <w:lang w:val="en-GB"/>
        </w:rPr>
        <w:t>1. Have you been treated surgically for a cerebrospinal fluid leak (CSF leak)?</w:t>
      </w:r>
      <w:r w:rsidRPr="006852ED">
        <w:rPr>
          <w:lang w:val="en-GB"/>
        </w:rPr>
        <w:br/>
      </w:r>
      <w:r w:rsidRPr="006852ED">
        <w:rPr>
          <w:rFonts w:ascii="Segoe UI Symbol" w:hAnsi="Segoe UI Symbol" w:cs="Segoe UI Symbol"/>
          <w:lang w:val="en-GB"/>
        </w:rPr>
        <w:t>☐</w:t>
      </w:r>
      <w:r w:rsidRPr="006852ED">
        <w:rPr>
          <w:lang w:val="en-GB"/>
        </w:rPr>
        <w:t xml:space="preserve"> Yes</w:t>
      </w:r>
      <w:r w:rsidRPr="006852ED">
        <w:rPr>
          <w:lang w:val="en-GB"/>
        </w:rPr>
        <w:br/>
      </w:r>
      <w:r w:rsidRPr="006852ED">
        <w:rPr>
          <w:rFonts w:ascii="Segoe UI Symbol" w:hAnsi="Segoe UI Symbol" w:cs="Segoe UI Symbol"/>
          <w:lang w:val="en-GB"/>
        </w:rPr>
        <w:t>☐</w:t>
      </w:r>
      <w:r w:rsidRPr="006852ED">
        <w:rPr>
          <w:lang w:val="en-GB"/>
        </w:rPr>
        <w:t xml:space="preserve"> No</w:t>
      </w:r>
    </w:p>
    <w:p w14:paraId="0BABFC3B" w14:textId="77777777" w:rsidR="00C17862" w:rsidRPr="006852ED" w:rsidRDefault="00C17862" w:rsidP="00C17862">
      <w:pPr>
        <w:pStyle w:val="StandardWeb"/>
        <w:rPr>
          <w:lang w:val="en-GB"/>
        </w:rPr>
      </w:pPr>
      <w:r w:rsidRPr="006852ED">
        <w:rPr>
          <w:rStyle w:val="Fett"/>
          <w:lang w:val="en-GB"/>
        </w:rPr>
        <w:t>If yes, what type of CSF leak were you diagnosed with?</w:t>
      </w:r>
      <w:r w:rsidRPr="006852ED">
        <w:rPr>
          <w:lang w:val="en-GB"/>
        </w:rPr>
        <w:br/>
      </w:r>
      <w:r w:rsidRPr="006852ED">
        <w:rPr>
          <w:rFonts w:ascii="Segoe UI Symbol" w:hAnsi="Segoe UI Symbol" w:cs="Segoe UI Symbol"/>
          <w:lang w:val="en-GB"/>
        </w:rPr>
        <w:t>☐</w:t>
      </w:r>
      <w:r w:rsidRPr="006852ED">
        <w:rPr>
          <w:lang w:val="en-GB"/>
        </w:rPr>
        <w:t xml:space="preserve"> Spontaneous intracranial hypotension (SIH)</w:t>
      </w:r>
      <w:r w:rsidRPr="006852ED">
        <w:rPr>
          <w:lang w:val="en-GB"/>
        </w:rPr>
        <w:br/>
      </w:r>
      <w:r w:rsidRPr="006852ED">
        <w:rPr>
          <w:rFonts w:ascii="Segoe UI Symbol" w:hAnsi="Segoe UI Symbol" w:cs="Segoe UI Symbol"/>
          <w:lang w:val="en-GB"/>
        </w:rPr>
        <w:t>☐</w:t>
      </w:r>
      <w:r w:rsidRPr="006852ED">
        <w:rPr>
          <w:lang w:val="en-GB"/>
        </w:rPr>
        <w:t xml:space="preserve"> Iatrogenic CSF leak (caused by medical intervention)</w:t>
      </w:r>
    </w:p>
    <w:p w14:paraId="42B21A43" w14:textId="293B58BF" w:rsidR="003F5671" w:rsidRPr="003F5671" w:rsidRDefault="00C17862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Style w:val="Fett"/>
          <w:rFonts w:ascii="Times New Roman" w:hAnsi="Times New Roman" w:cs="Times New Roman"/>
          <w:sz w:val="24"/>
          <w:szCs w:val="24"/>
          <w:lang w:val="en-GB"/>
        </w:rPr>
        <w:t>If iatrogenic CSF leak, what was the cause?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3F5671"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umbar puncture for diagnostic or therapeutic purposes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3F5671"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pidural anesthesia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3F5671"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pinal surgery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3F5671"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 injections in the spinal region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3F5671"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3F5671"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1BAC18B6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. What is your biological sex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al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Female</w:t>
      </w:r>
    </w:p>
    <w:p w14:paraId="343CB198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. How old are you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I am ____ years old.</w:t>
      </w:r>
    </w:p>
    <w:p w14:paraId="1775E5E5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. What is your weight in kilograms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_____ kg</w:t>
      </w:r>
    </w:p>
    <w:p w14:paraId="21013538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. What is your height in centimeters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_____ cm</w:t>
      </w:r>
    </w:p>
    <w:p w14:paraId="46637392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. What is your ethnicity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hite / Caucasia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lack / African America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atin America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sia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rab / Middle Easter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705573CA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7. What is your marital status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arried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ivorced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ngl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lastRenderedPageBreak/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idowed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 a relationship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refer not to answer</w:t>
      </w:r>
    </w:p>
    <w:p w14:paraId="1947FEBA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8. What is the highest level of education you have completed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ess than high school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igh school or some colleg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achelor’s degre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ostgraduate degree (e.g., Master’s, PhD)</w:t>
      </w:r>
    </w:p>
    <w:p w14:paraId="7A03E03C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9. What do you do professionally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raining / apprenticeship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mploye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Unemployed / seeking employment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Retired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elf-employed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University student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 school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refer not to answer</w:t>
      </w:r>
    </w:p>
    <w:p w14:paraId="01BE669F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0. What is your monthly net income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ess than €5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500 to €1,0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1,000 to €1,5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1,500 to €2,0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2,000 to €3,0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3,000 to €4,0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4,000 to €5,000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€5,000 or mor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refer not to answer</w:t>
      </w:r>
    </w:p>
    <w:p w14:paraId="007388F4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1. In which country are you currently living?</w:t>
      </w:r>
    </w:p>
    <w:p w14:paraId="68DCAB70" w14:textId="77777777" w:rsidR="003F5671" w:rsidRPr="003F5671" w:rsidRDefault="003F5671" w:rsidP="003F567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>Medical History and Workability</w:t>
      </w:r>
    </w:p>
    <w:p w14:paraId="74A9D77A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2. Have you been diagnosed with any other significant medical condition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ancer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iabetes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Kidney diseas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trok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arkinson’s diseas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ostural orthostatic tachycardia syndrome (POTS)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yringomyelia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iari malformatio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hlers-Danlos syndromes (EDS)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ultiple sclerosis (MS)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lastRenderedPageBreak/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iver diseas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hronic obstructive pulmonary disease (COPD)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eart diseas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E/CFS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004E5CEA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3. For how long have you been on sick leave after the surgery for your CSF leak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_____ weeks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ne</w:t>
      </w:r>
    </w:p>
    <w:p w14:paraId="49986B31" w14:textId="30D44E28" w:rsidR="00DB7EA8" w:rsidRPr="006852ED" w:rsidRDefault="00DB7EA8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6852ED">
        <w:rPr>
          <w:rStyle w:val="Fett"/>
          <w:rFonts w:ascii="Times New Roman" w:hAnsi="Times New Roman" w:cs="Times New Roman"/>
          <w:sz w:val="24"/>
          <w:szCs w:val="24"/>
          <w:lang w:val="en-GB"/>
        </w:rPr>
        <w:t>14. How many hours per week, on average, have you been able to work after the surgery for your CSF leak?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Full-time (30–40 hours per week)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Part-time (10–20 hours per week)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I had to change my job due to chronic CSF leak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I am no longer able to work due to a chronic CSF leak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Other: __________</w:t>
      </w:r>
    </w:p>
    <w:p w14:paraId="04504A3A" w14:textId="60D0E971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5. Have you experienced any type of headache prior to the onset of your CSF leakage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</w:p>
    <w:p w14:paraId="173C4EDE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6. Have you been diagnosed by a physician with any of the following headache disorders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ension-type headach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luster headach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igrain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 diagnosis (please specify): __________</w:t>
      </w:r>
    </w:p>
    <w:p w14:paraId="7FAA4C2C" w14:textId="77777777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7. If yes, how frequently did you experience headaches in the three months leading up to the onset of your CSF leakage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ess than one day per month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ne to 14 days per month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15 or more days per month</w:t>
      </w:r>
    </w:p>
    <w:p w14:paraId="76051377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8. Is the headache still orthostatic after the CSF leak surgery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Worse when standing, better when lying down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1EFD3F8E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9. Have you developed new headaches after the surgery that are different from the ones before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747BFA75" w14:textId="23965FA4" w:rsidR="00DB7EA8" w:rsidRPr="002229B0" w:rsidRDefault="00DB7EA8" w:rsidP="00DB7E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53444C78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0. Has a physician diagnosed you with intracranial rebound hypertension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7E367C12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If yes, how was the intracranial rebound hypertension diagnosed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all that apply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agnetic resonance imaging (MRI, a scan that uses magnets and radio waves to create detailed images of your brain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uted tomography (CT scan, an advanced X-ray that provides detailed pictures of your head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umbar puncture for pressure measurement (a procedure where a small amount of cerebrospinal fluid is taken from your spine to check the pressure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 diagnostic procedure (please specify): _______________</w:t>
      </w:r>
    </w:p>
    <w:p w14:paraId="18324C81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1. How would you describe your headaches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ull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harp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ressing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ulsating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urning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_____</w:t>
      </w:r>
    </w:p>
    <w:p w14:paraId="0D0209B8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2. Where are the headaches located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empl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Forehead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ack of the head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eck region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hole head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_____</w:t>
      </w:r>
    </w:p>
    <w:p w14:paraId="637BE204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3. Do the headaches change location or remain constant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he location of the pain varies.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he intensity of the pain varies.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he pain remains constant.</w:t>
      </w:r>
    </w:p>
    <w:p w14:paraId="221C3A87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4. How severe are the headaches on a scale from 0 to 10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0 = no pain, 10 = the worst pain imaginable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Intensity: ________</w:t>
      </w:r>
    </w:p>
    <w:p w14:paraId="40078D3C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5. How has the frequency or intensity of the headaches changed since the surgery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mproved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orsened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tayed the same</w:t>
      </w:r>
    </w:p>
    <w:p w14:paraId="3E639399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6. How long do the headaches usually last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 few minut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our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ll day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_____</w:t>
      </w:r>
    </w:p>
    <w:p w14:paraId="7538E16F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7. Are there specific triggers or factors that worsen the headaches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Triggers: _______________</w:t>
      </w:r>
    </w:p>
    <w:p w14:paraId="429C8572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8. Have you received any treatments or medications for the headaches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please specify: _______________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7A160B58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9. How effective have the treatments been so far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 of the pain</w:t>
      </w:r>
    </w:p>
    <w:p w14:paraId="2EDC48DF" w14:textId="770C6901" w:rsidR="00DB7EA8" w:rsidRPr="006852ED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0. Do you experience additional symptoms with the headaches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all that apply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ausea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Vomiting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innitus (ringing in the ears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izzines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ensitivity to light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ensitivity to sound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eck stiffnes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ain at the surgical site (e.g., back or spine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ower back pain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houlder or upper back pain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Fatigue or exhaustion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rain fog (difficulty thinking clearly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ncentration difficulti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emory issu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alance problems or feeling unsteady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Visual disturbances (e.g., blurred vision, double vision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ingling or numbness in extremiti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_____</w:t>
      </w:r>
    </w:p>
    <w:p w14:paraId="322534A4" w14:textId="56CACD1F" w:rsidR="0003187C" w:rsidRPr="00DB7EA8" w:rsidRDefault="0003187C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hAnsi="Times New Roman" w:cs="Times New Roman"/>
          <w:sz w:val="24"/>
          <w:szCs w:val="24"/>
          <w:lang w:val="en-GB"/>
        </w:rPr>
        <w:t>31. Compared to the time of onset of your CSF leakage, what describes your current condition best?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Complete symptom resolution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Significant sustained improvement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Mild improvement with fluctuations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No change in symptom severity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Initial improvement with subsequent relapse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Symptom worsening since surgery</w:t>
      </w:r>
    </w:p>
    <w:p w14:paraId="0FFC3B2D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2. When was your surgery for the CSF leak performed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________ week(s) ago</w:t>
      </w:r>
    </w:p>
    <w:p w14:paraId="214AA5E8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3. How many surgeries have you undergone for your CSF leak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____ surgery</w:t>
      </w:r>
    </w:p>
    <w:p w14:paraId="65D43A3A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4. Have you undergone surgery at a centre specialising in treating leaking CSF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0FF4C5A9" w14:textId="664E9632" w:rsidR="00DB7EA8" w:rsidRPr="006852ED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5. Where was the CSF leak located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ervical spine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horacic spine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umbar spine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_____</w:t>
      </w:r>
    </w:p>
    <w:p w14:paraId="18F40117" w14:textId="2028B8F5" w:rsidR="00A67998" w:rsidRPr="00A67998" w:rsidRDefault="00A67998" w:rsidP="00A67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36. 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What type of spinal CSF leak were you diagnosed with?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A6799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Ventral dural CSF leak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A6799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orsal dural CSF leak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A6799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Lateral CSF leak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A6799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SF-venous fistula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A6799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 don’t know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A6799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A6799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1F811169" w14:textId="05711110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7</w:t>
      </w: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ow long was the time from diagnosis of your CSF leak (SIH) to your most recent surgery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 months</w:t>
      </w:r>
    </w:p>
    <w:p w14:paraId="61915489" w14:textId="1D4C8329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8</w:t>
      </w: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ow much time has passed since your most recent CSF leak surgery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 months</w:t>
      </w:r>
    </w:p>
    <w:p w14:paraId="40B8F4A7" w14:textId="77156975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9</w:t>
      </w: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ave structural abnormalities related to your CSF leak been identified (e.g., on imaging or during surgery)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 don’t know</w:t>
      </w:r>
    </w:p>
    <w:p w14:paraId="128E7274" w14:textId="77777777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If yes, which of the following were identified? (Check all that apply)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seudomeningocele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pidural neo-membran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bined pseudomeningocele and neo-membranes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SF-venous fistula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 structural abnormality: __________</w:t>
      </w:r>
    </w:p>
    <w:p w14:paraId="24D92986" w14:textId="5EE483D5" w:rsidR="00DB7EA8" w:rsidRPr="00DB7EA8" w:rsidRDefault="00A6799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0</w:t>
      </w:r>
      <w:r w:rsidR="00DB7EA8"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Did you experience any complications during surgery for your CSF leak?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all that apply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xcessive blood loss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ural tear or additional damage to the dura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erve damage (e.g., sensory or motor impairment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ifficulty in sealing the leak (e.g., incomplete closure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naesthesia-related complications (e.g., breathing difficulties, allergic reactions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SF-venous fistula identified and treated during surgery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 intraoperative complications (please specify): __________</w:t>
      </w:r>
    </w:p>
    <w:p w14:paraId="31990DD8" w14:textId="131D3D7E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1</w:t>
      </w: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ow long did you stay in the hospital after the surgery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_____ days</w:t>
      </w:r>
    </w:p>
    <w:p w14:paraId="486AE3D1" w14:textId="41FE9FA9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</w:t>
      </w: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Which diagnostic tests were performed after surgery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RI brain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RI spine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T myelography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ynamic subtraction myelography (DSM)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Ultrasound optic nerve sheath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2957BF2E" w14:textId="11BBEAC8" w:rsidR="003F5671" w:rsidRPr="003F5671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</w:t>
      </w: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Did your physicians use the Bern SIH Score?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 don’t know</w:t>
      </w:r>
    </w:p>
    <w:p w14:paraId="264E1BEF" w14:textId="0C41ED38" w:rsidR="003F5671" w:rsidRPr="006852ED" w:rsidRDefault="003F5671" w:rsidP="003F56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Pr="003F56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Total Bern SIH Score: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0–1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2–3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≥4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3F5671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3F5671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Unknown</w:t>
      </w:r>
    </w:p>
    <w:p w14:paraId="31FBD50C" w14:textId="31AB3D95" w:rsidR="00253B3D" w:rsidRPr="00253B3D" w:rsidRDefault="00253B3D" w:rsidP="00253B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</w:t>
      </w:r>
      <w:r w:rsidRPr="00253B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Which factors worsen your symptoms?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all that apply)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eather changes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hysical activity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tress or emotional state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eep quality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fections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odium intake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Hormonal changes (e.g., menstrual cycle)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759F6F49" w14:textId="19711F92" w:rsidR="00253B3D" w:rsidRPr="00253B3D" w:rsidRDefault="00253B3D" w:rsidP="00253B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6852ED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</w:t>
      </w:r>
      <w:r w:rsidRPr="00253B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What is your current employment status after CSF leak surgery?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Returned to work without changes (same hours, same position)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urrently on medical leave since surgery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orking with reduced hours due to persistent symptoms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edically retired due to chronic CSF leak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Unemployed (not due to health reasons)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Retired due to age (not health-related)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2C89A8B8" w14:textId="3AC0CD92" w:rsidR="00253B3D" w:rsidRPr="00253B3D" w:rsidRDefault="00253B3D" w:rsidP="00253B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6852ED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7</w:t>
      </w:r>
      <w:r w:rsidRPr="00253B3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Do you feel afraid to engage in physical activity after surgery?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253B3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253B3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14B2FF26" w14:textId="00A51E50" w:rsidR="00DB7EA8" w:rsidRPr="00DB7EA8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9</w:t>
      </w:r>
      <w:r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Did the illness cause any difficulties in your relationships?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t caused problems, but we worked through them.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t caused significant issues, and we are still struggling.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t caused significant issues, and we ultimately decided to separate or divorce.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it did not have any noticeable impact.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refer not to answer</w:t>
      </w:r>
    </w:p>
    <w:p w14:paraId="532A087C" w14:textId="5CD6509E" w:rsidR="00DB7EA8" w:rsidRPr="006852ED" w:rsidRDefault="00A6799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0</w:t>
      </w:r>
      <w:r w:rsidR="00DB7EA8"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Do you believe that the CSF leak and its consequences may have caused emotional distress?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one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 feel emotionally distressed and experience significant psychological strain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 feel emotionally affected, but I’m unsure if it qualifies as significant distress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 prefer not to answer</w:t>
      </w:r>
    </w:p>
    <w:p w14:paraId="060DC987" w14:textId="372A1E56" w:rsidR="0003187C" w:rsidRPr="00DB7EA8" w:rsidRDefault="00A6799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hAnsi="Times New Roman" w:cs="Times New Roman"/>
          <w:b/>
          <w:bCs/>
          <w:sz w:val="24"/>
          <w:szCs w:val="24"/>
          <w:lang w:val="en-GB"/>
        </w:rPr>
        <w:t>51</w:t>
      </w:r>
      <w:r w:rsidR="0003187C" w:rsidRPr="006852ED">
        <w:rPr>
          <w:rFonts w:ascii="Times New Roman" w:hAnsi="Times New Roman" w:cs="Times New Roman"/>
          <w:b/>
          <w:bCs/>
          <w:sz w:val="24"/>
          <w:szCs w:val="24"/>
          <w:lang w:val="en-GB"/>
        </w:rPr>
        <w:t>. Which of the following psychological symptoms are you currently experiencing?</w:t>
      </w:r>
      <w:r w:rsidR="0003187C" w:rsidRPr="006852ED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t>(Check all that apply)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="0003187C"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Persistent sadness or hopelessness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="0003187C"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Frequent anxiety or fear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="0003187C"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Difficulty coping with everyday responsibilities or stressors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="0003187C"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Recurrent thoughts of self-harm or suicide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br/>
      </w:r>
      <w:r w:rsidR="0003187C" w:rsidRPr="006852ED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03187C" w:rsidRPr="006852ED">
        <w:rPr>
          <w:rFonts w:ascii="Times New Roman" w:hAnsi="Times New Roman" w:cs="Times New Roman"/>
          <w:sz w:val="24"/>
          <w:szCs w:val="24"/>
          <w:lang w:val="en-GB"/>
        </w:rPr>
        <w:t xml:space="preserve"> Prefer not to answer</w:t>
      </w:r>
    </w:p>
    <w:p w14:paraId="2429CD3F" w14:textId="0F561250" w:rsidR="0003187C" w:rsidRPr="006852ED" w:rsidRDefault="00253B3D" w:rsidP="000318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2</w:t>
      </w:r>
      <w:r w:rsidR="00DB7EA8"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ave you considered or sought psychological therapy to help cope with your condition?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one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 am currently in psychological therapy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I have sought therapy in the past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but I feel this type of support would be helpful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I do not feel this type of support is necessary.</w:t>
      </w:r>
    </w:p>
    <w:p w14:paraId="5EE5D4EC" w14:textId="42AA8E81" w:rsidR="0003187C" w:rsidRPr="00DB7EA8" w:rsidRDefault="0003187C" w:rsidP="000318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6852ED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I have not considered psychological support</w:t>
      </w:r>
    </w:p>
    <w:p w14:paraId="61C93196" w14:textId="22EC1CBA" w:rsidR="00DB7EA8" w:rsidRPr="00DB7EA8" w:rsidRDefault="00253B3D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3</w:t>
      </w:r>
      <w:r w:rsidR="00DB7EA8"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ave you been able to increase your physical activity levels after surgery?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significantly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slightly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my activity levels remain the same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my activity levels have decreased.</w:t>
      </w:r>
    </w:p>
    <w:p w14:paraId="1623B930" w14:textId="216F2138" w:rsidR="00DB7EA8" w:rsidRPr="00DB7EA8" w:rsidRDefault="00253B3D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4</w:t>
      </w:r>
      <w:r w:rsidR="00DB7EA8"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What types of sports or physical activities have you found doable after the surgery?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  <w:t>(Check all that apply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Walking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ycling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wimming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oga or Pilates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trength training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Team sports (e.g., soccer, basketball)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ne, I am not able to engage in physical activity.</w:t>
      </w:r>
    </w:p>
    <w:p w14:paraId="321BC70E" w14:textId="469022FF" w:rsidR="00DB7EA8" w:rsidRPr="006852ED" w:rsidRDefault="00253B3D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</w:t>
      </w:r>
      <w:r w:rsidR="00A67998" w:rsidRPr="006852E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</w:t>
      </w:r>
      <w:r w:rsidR="00DB7EA8" w:rsidRPr="00DB7EA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. Have you participated in any type of physiotherapy or rehabilitation program after surgery?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and it had a positive impact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, but it did not have a noticeable impact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but I would like to try physiotherapy or rehabilitation.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="00DB7EA8" w:rsidRPr="00DB7EA8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="00DB7EA8" w:rsidRPr="00DB7EA8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, I do not think physiotherapy or rehabilitation is necessary.</w:t>
      </w:r>
    </w:p>
    <w:p w14:paraId="36985781" w14:textId="23FD6D69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4C5B25FE" w14:textId="5FCD5ABC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641ED9DA" w14:textId="0E986E32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08C81A28" w14:textId="7FA02786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E194C52" w14:textId="6B91BD61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511B190A" w14:textId="179C7691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687D5BA9" w14:textId="2C324B12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2076C1DD" w14:textId="06F80A57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74B150EB" w14:textId="517A32BE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57F9881A" w14:textId="1AE72890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10BCAFE" w14:textId="2C775255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789E5B78" w14:textId="6E280D91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119D6100" w14:textId="5D9EF113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59348F5" w14:textId="6E62BDC9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5D17BF9B" w14:textId="731E7340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72384533" w14:textId="73C3A58B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3B2B49E" w14:textId="69C7D342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2007E38" w14:textId="57F6EBC1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6BF3AE8" w14:textId="2B70AB71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1C6DC713" w14:textId="3A7AE025" w:rsidR="00A450EC" w:rsidRPr="002229B0" w:rsidRDefault="00A450EC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16F5C6C8" w14:textId="77777777" w:rsidR="00A450EC" w:rsidRPr="002229B0" w:rsidRDefault="00A450EC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7CD3E66A" w14:textId="683B5FC6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48D62517" w14:textId="119B227F" w:rsidR="00BF6EF0" w:rsidRPr="002229B0" w:rsidRDefault="00BF6EF0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07872E6B" w14:textId="680C6EE6" w:rsidR="006852ED" w:rsidRPr="002229B0" w:rsidRDefault="006852ED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400757F4" w14:textId="74C602C8" w:rsidR="006852ED" w:rsidRPr="002229B0" w:rsidRDefault="006852ED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6B659602" w14:textId="3338C589" w:rsidR="006852ED" w:rsidRPr="002229B0" w:rsidRDefault="006852ED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23FEE785" w14:textId="77777777" w:rsidR="006852ED" w:rsidRPr="002229B0" w:rsidRDefault="006852ED" w:rsidP="00BF6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0D61BB2B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Medications, Treatments, and Postoperative Diagnostics</w:t>
      </w:r>
    </w:p>
    <w:p w14:paraId="79759069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6. Which best describes your current headache type after CSF leak surgery?</w:t>
      </w:r>
    </w:p>
    <w:p w14:paraId="2E3204DB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Rebound intracranial hypertension (high-pressure headache)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rthostatic headache (worse when standing, better when lying down)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ersistent headache without orthostatic features or high-pressure characteristics</w:t>
      </w:r>
    </w:p>
    <w:p w14:paraId="1EF253FF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7. Have you taken Acetazolamide (e.g., Diamox) after surgery?</w:t>
      </w:r>
    </w:p>
    <w:p w14:paraId="518D2A4A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2F9C2BC1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6E5D7D4B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8. Have you taken Gabapentin or Pregabalin after surgery?</w:t>
      </w:r>
    </w:p>
    <w:p w14:paraId="139C9E5C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7A73E97D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3923E7FD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59. Have you taken Theophylline after surgery?</w:t>
      </w:r>
    </w:p>
    <w:p w14:paraId="3187ABAE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3CD1F2BA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4F60CD09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0. Have you taken tricyclic antidepressants after surgery?</w:t>
      </w:r>
    </w:p>
    <w:p w14:paraId="4FA6BB52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4A6D0597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ere they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637C114F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1. Have you used pain relievers (e.g., NSAIDs, paracetamol) after surgery?</w:t>
      </w:r>
    </w:p>
    <w:p w14:paraId="29B0DD77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012CE8F0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ere they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61270F18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2. Have you received corticosteroids after surgery?</w:t>
      </w:r>
    </w:p>
    <w:p w14:paraId="327AE67F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2FE95EF8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ere they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70DF24FB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3. Have you taken beta blockers after surgery?</w:t>
      </w:r>
    </w:p>
    <w:p w14:paraId="3B9A9D75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3597571D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ere they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268033EA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4. Did you receive a post-surgical epidural blood or fibrin patch?</w:t>
      </w:r>
    </w:p>
    <w:p w14:paraId="1F5464BD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03A95A24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2C75295B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5. Did you receive an occipital nerve block?</w:t>
      </w:r>
    </w:p>
    <w:p w14:paraId="25C05649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5EBAFA45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58C845AA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6. Did you undergo a therapeutic lumbar puncture for intracranial pressure management?</w:t>
      </w:r>
    </w:p>
    <w:p w14:paraId="16255F48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32C4FC70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27707C32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7. Did you receive a ventriculoperitoneal (VP) shunt?</w:t>
      </w:r>
    </w:p>
    <w:p w14:paraId="21594369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787BE44A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as it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3133AF91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8. Have you used GLP-1 receptor agonists (e.g., semaglutide)?</w:t>
      </w:r>
    </w:p>
    <w:p w14:paraId="26E324BF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Ye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</w:t>
      </w:r>
    </w:p>
    <w:p w14:paraId="73056968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f yes, how effective were they?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ligh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ignificant improv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omplete resolution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t applicable</w:t>
      </w:r>
    </w:p>
    <w:p w14:paraId="574089AD" w14:textId="606DC1A9" w:rsidR="00BF6EF0" w:rsidRPr="00BF6EF0" w:rsidRDefault="00BF6EF0" w:rsidP="00BF6EF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 xml:space="preserve">POSTOPERATIVE DIAGNOSTIC TESTS </w:t>
      </w:r>
    </w:p>
    <w:p w14:paraId="179CCEAC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69. Which diagnostic tests were performed after your CSF leak surgery?</w:t>
      </w:r>
    </w:p>
    <w:p w14:paraId="75B15E6B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(Check all that apply)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RI (brain and/or spine)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CT myelography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Dynamic subtraction myelography (DSM)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Ultrasound of optic nerve sheath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ost-operative epidural blood patch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Other: __________</w:t>
      </w:r>
    </w:p>
    <w:p w14:paraId="048B58A5" w14:textId="77777777" w:rsidR="00BF6EF0" w:rsidRPr="00BF6EF0" w:rsidRDefault="00BF6EF0" w:rsidP="00BF6E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AT"/>
        </w:rPr>
        <w:t>70. Were any of the following imaging findings reported after surgery?</w:t>
      </w:r>
    </w:p>
    <w:p w14:paraId="70D464E4" w14:textId="77777777" w:rsidR="00BF6EF0" w:rsidRPr="00BF6EF0" w:rsidRDefault="00BF6EF0" w:rsidP="00BF6E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(Check all that apply)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pidural fluid collections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eningeal enhancement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Brain or cerebellar sagging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nlarged subarachnoid space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Abnormal venous drainage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None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br/>
      </w:r>
      <w:r w:rsidRPr="00BF6EF0">
        <w:rPr>
          <w:rFonts w:ascii="Segoe UI Symbol" w:eastAsia="Times New Roman" w:hAnsi="Segoe UI Symbol" w:cs="Segoe UI Symbol"/>
          <w:sz w:val="24"/>
          <w:szCs w:val="24"/>
          <w:lang w:val="en-GB" w:eastAsia="de-AT"/>
        </w:rPr>
        <w:t>☐</w:t>
      </w:r>
      <w:r w:rsidRPr="00BF6EF0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 don’t know</w:t>
      </w:r>
    </w:p>
    <w:p w14:paraId="60AD7008" w14:textId="78AFD0AC" w:rsidR="00BF6EF0" w:rsidRPr="002229B0" w:rsidRDefault="00BF6EF0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0BE55AA9" w14:textId="78D3C8C0" w:rsidR="00BF6EF0" w:rsidRPr="002229B0" w:rsidRDefault="00BF6EF0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6FC97944" w14:textId="3CA8859F" w:rsidR="00BF6EF0" w:rsidRPr="002229B0" w:rsidRDefault="00BF6EF0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281B074B" w14:textId="2FF39C9E" w:rsidR="004947EB" w:rsidRPr="002229B0" w:rsidRDefault="004947EB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2FCC211B" w14:textId="451EDC21" w:rsidR="004947EB" w:rsidRPr="002229B0" w:rsidRDefault="004947EB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4BEFB73A" w14:textId="77777777" w:rsidR="004947EB" w:rsidRPr="002229B0" w:rsidRDefault="004947EB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29C33AC3" w14:textId="6DAB65E1" w:rsidR="00BF6EF0" w:rsidRPr="002229B0" w:rsidRDefault="00BF6EF0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0ED87335" w14:textId="135AC767" w:rsidR="003F5671" w:rsidRPr="006852ED" w:rsidRDefault="00BF6EF0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>71</w:t>
      </w:r>
      <w:r w:rsidR="00253B3D" w:rsidRPr="006852E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 xml:space="preserve">. </w:t>
      </w:r>
      <w:r w:rsidR="000C6F72" w:rsidRPr="006852ED">
        <w:rPr>
          <w:rFonts w:ascii="Times New Roman" w:hAnsi="Times New Roman" w:cs="Times New Roman"/>
          <w:b/>
          <w:bCs/>
          <w:sz w:val="24"/>
          <w:szCs w:val="24"/>
          <w:lang w:val="en-GB"/>
        </w:rPr>
        <w:t>Headache Impact Test–6 (HIT-6)</w:t>
      </w:r>
      <w:r w:rsidR="002229B0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="002229B0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ADDIN EN.CITE &lt;EndNote&gt;&lt;Cite&gt;&lt;Author&gt;Kosinski&lt;/Author&gt;&lt;Year&gt;2003&lt;/Year&gt;&lt;RecNum&gt;44&lt;/RecNum&gt;&lt;DisplayText&gt;&lt;style face="superscript"&gt;1&lt;/style&gt;&lt;/DisplayText&gt;&lt;record&gt;&lt;rec-number&gt;44&lt;/rec-number&gt;&lt;foreign-keys&gt;&lt;key app="EN" db-id="xe5s52v07pvzz3edwsupd2vozepxwssdp290" timestamp="1676377938"&gt;44&lt;/key&gt;&lt;/foreign-keys&gt;&lt;ref-type name="Journal Article"&gt;17&lt;/ref-type&gt;&lt;contributors&gt;&lt;authors&gt;&lt;author&gt;Kosinski, M&lt;/author&gt;&lt;author&gt;Bayliss, MS&lt;/author&gt;&lt;author&gt;Bjorner, JB&lt;/author&gt;&lt;author&gt;Ware, JE&lt;/author&gt;&lt;author&gt;Garber, WH&lt;/author&gt;&lt;author&gt;Batenhorst, A&lt;/author&gt;&lt;author&gt;Cady, R&lt;/author&gt;&lt;author&gt;Dahlöf, CGH&lt;/author&gt;&lt;author&gt;Dowson, A&lt;/author&gt;&lt;author&gt;Tepper, S&lt;/author&gt;&lt;/authors&gt;&lt;/contributors&gt;&lt;titles&gt;&lt;title&gt;A six-item short-form survey for measuring headache impact: The HIT-6™&lt;/title&gt;&lt;secondary-title&gt;Quality of life research&lt;/secondary-title&gt;&lt;/titles&gt;&lt;pages&gt;963-974&lt;/pages&gt;&lt;volume&gt;12&lt;/volume&gt;&lt;dates&gt;&lt;year&gt;2003&lt;/year&gt;&lt;/dates&gt;&lt;isbn&gt;0962-9343&lt;/isbn&gt;&lt;urls&gt;&lt;/urls&gt;&lt;/record&gt;&lt;/Cite&gt;&lt;/EndNote&gt;</w:instrText>
      </w:r>
      <w:r w:rsidR="002229B0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="002229B0" w:rsidRPr="002229B0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="002229B0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</w:p>
    <w:p w14:paraId="5D33EA28" w14:textId="565651CD" w:rsidR="00DB7EA8" w:rsidRPr="006852ED" w:rsidRDefault="00DB7EA8" w:rsidP="00DB7E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 w:rsidRPr="006852ED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>In the past 4 weeks, how often have you experienced the following?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4163"/>
        <w:gridCol w:w="829"/>
        <w:gridCol w:w="910"/>
        <w:gridCol w:w="1323"/>
        <w:gridCol w:w="1417"/>
        <w:gridCol w:w="1134"/>
      </w:tblGrid>
      <w:tr w:rsidR="00C501A1" w:rsidRPr="00C501A1" w14:paraId="042144F1" w14:textId="77777777" w:rsidTr="001E6804">
        <w:tc>
          <w:tcPr>
            <w:tcW w:w="0" w:type="auto"/>
            <w:hideMark/>
          </w:tcPr>
          <w:p w14:paraId="62FB64EE" w14:textId="77777777" w:rsidR="00C501A1" w:rsidRPr="00C501A1" w:rsidRDefault="00C501A1" w:rsidP="00C501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C50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Question</w:t>
            </w:r>
          </w:p>
        </w:tc>
        <w:tc>
          <w:tcPr>
            <w:tcW w:w="0" w:type="auto"/>
            <w:hideMark/>
          </w:tcPr>
          <w:p w14:paraId="615BF96B" w14:textId="77777777" w:rsidR="00C501A1" w:rsidRPr="00C501A1" w:rsidRDefault="00C501A1" w:rsidP="00C501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C50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Never</w:t>
            </w:r>
          </w:p>
        </w:tc>
        <w:tc>
          <w:tcPr>
            <w:tcW w:w="0" w:type="auto"/>
            <w:hideMark/>
          </w:tcPr>
          <w:p w14:paraId="207C5A7C" w14:textId="77777777" w:rsidR="00C501A1" w:rsidRPr="00C501A1" w:rsidRDefault="00C501A1" w:rsidP="00C501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C50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Rarely</w:t>
            </w:r>
          </w:p>
        </w:tc>
        <w:tc>
          <w:tcPr>
            <w:tcW w:w="0" w:type="auto"/>
            <w:hideMark/>
          </w:tcPr>
          <w:p w14:paraId="5DA80E01" w14:textId="77777777" w:rsidR="00C501A1" w:rsidRPr="00C501A1" w:rsidRDefault="00C501A1" w:rsidP="00C501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C50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Sometimes</w:t>
            </w:r>
          </w:p>
        </w:tc>
        <w:tc>
          <w:tcPr>
            <w:tcW w:w="1417" w:type="dxa"/>
            <w:hideMark/>
          </w:tcPr>
          <w:p w14:paraId="132E16BB" w14:textId="77777777" w:rsidR="00C501A1" w:rsidRPr="00C501A1" w:rsidRDefault="00C501A1" w:rsidP="00C501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C50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Very often</w:t>
            </w:r>
          </w:p>
        </w:tc>
        <w:tc>
          <w:tcPr>
            <w:tcW w:w="1134" w:type="dxa"/>
            <w:hideMark/>
          </w:tcPr>
          <w:p w14:paraId="6A2AB9A8" w14:textId="77777777" w:rsidR="00C501A1" w:rsidRPr="00C501A1" w:rsidRDefault="00C501A1" w:rsidP="00C501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</w:pPr>
            <w:r w:rsidRPr="00C50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AT"/>
              </w:rPr>
              <w:t>Always</w:t>
            </w:r>
          </w:p>
        </w:tc>
      </w:tr>
      <w:tr w:rsidR="00C501A1" w:rsidRPr="00C501A1" w14:paraId="130CA366" w14:textId="77777777" w:rsidTr="001E6804">
        <w:tc>
          <w:tcPr>
            <w:tcW w:w="0" w:type="auto"/>
            <w:hideMark/>
          </w:tcPr>
          <w:p w14:paraId="0B5E7C0A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C501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  <w:t>1. When you have headaches, how often is the pain severe?</w:t>
            </w:r>
          </w:p>
        </w:tc>
        <w:tc>
          <w:tcPr>
            <w:tcW w:w="0" w:type="auto"/>
            <w:hideMark/>
          </w:tcPr>
          <w:p w14:paraId="42C93EBC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3D78877E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53F2B467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417" w:type="dxa"/>
            <w:hideMark/>
          </w:tcPr>
          <w:p w14:paraId="20FFC623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134" w:type="dxa"/>
            <w:hideMark/>
          </w:tcPr>
          <w:p w14:paraId="0F60E3B7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</w:tr>
      <w:tr w:rsidR="00C501A1" w:rsidRPr="00C501A1" w14:paraId="4F6F5A05" w14:textId="77777777" w:rsidTr="001E6804">
        <w:tc>
          <w:tcPr>
            <w:tcW w:w="0" w:type="auto"/>
            <w:hideMark/>
          </w:tcPr>
          <w:p w14:paraId="66E53135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C501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  <w:t>2. How often do headaches limit your ability to do usual daily activities including household work, work, school, or social activities?</w:t>
            </w:r>
          </w:p>
        </w:tc>
        <w:tc>
          <w:tcPr>
            <w:tcW w:w="0" w:type="auto"/>
            <w:hideMark/>
          </w:tcPr>
          <w:p w14:paraId="019D9E17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16C6980C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5BC3C6F8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417" w:type="dxa"/>
            <w:hideMark/>
          </w:tcPr>
          <w:p w14:paraId="00B50FCC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134" w:type="dxa"/>
            <w:hideMark/>
          </w:tcPr>
          <w:p w14:paraId="3D2BABEC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</w:tr>
      <w:tr w:rsidR="00C501A1" w:rsidRPr="00C501A1" w14:paraId="1A818E90" w14:textId="77777777" w:rsidTr="001E6804">
        <w:tc>
          <w:tcPr>
            <w:tcW w:w="0" w:type="auto"/>
            <w:hideMark/>
          </w:tcPr>
          <w:p w14:paraId="7DDD5C96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C501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  <w:t>3. When you have a headache, how often do you wish you could lie down?</w:t>
            </w:r>
          </w:p>
        </w:tc>
        <w:tc>
          <w:tcPr>
            <w:tcW w:w="0" w:type="auto"/>
            <w:hideMark/>
          </w:tcPr>
          <w:p w14:paraId="3035E07A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1DF17713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5371C3B5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417" w:type="dxa"/>
            <w:hideMark/>
          </w:tcPr>
          <w:p w14:paraId="4E6DCC3F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134" w:type="dxa"/>
            <w:hideMark/>
          </w:tcPr>
          <w:p w14:paraId="65417064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</w:tr>
      <w:tr w:rsidR="00C501A1" w:rsidRPr="00C501A1" w14:paraId="584042E4" w14:textId="77777777" w:rsidTr="001E6804">
        <w:tc>
          <w:tcPr>
            <w:tcW w:w="0" w:type="auto"/>
            <w:hideMark/>
          </w:tcPr>
          <w:p w14:paraId="7746E2CE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C501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  <w:t>4. In the past 4 weeks, how often have you felt too tired to do work or daily activities because of your headaches?</w:t>
            </w:r>
          </w:p>
        </w:tc>
        <w:tc>
          <w:tcPr>
            <w:tcW w:w="0" w:type="auto"/>
            <w:hideMark/>
          </w:tcPr>
          <w:p w14:paraId="7577F763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165A893A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2A4F3E14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417" w:type="dxa"/>
            <w:hideMark/>
          </w:tcPr>
          <w:p w14:paraId="3D0D4E19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134" w:type="dxa"/>
            <w:hideMark/>
          </w:tcPr>
          <w:p w14:paraId="4279DDD6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</w:tr>
      <w:tr w:rsidR="00C501A1" w:rsidRPr="00C501A1" w14:paraId="14A4995C" w14:textId="77777777" w:rsidTr="001E6804">
        <w:tc>
          <w:tcPr>
            <w:tcW w:w="0" w:type="auto"/>
            <w:hideMark/>
          </w:tcPr>
          <w:p w14:paraId="3453111A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C501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  <w:t>5. In the past 4 weeks, how often have you felt fed up or irritated because of your headaches?</w:t>
            </w:r>
          </w:p>
        </w:tc>
        <w:tc>
          <w:tcPr>
            <w:tcW w:w="0" w:type="auto"/>
            <w:hideMark/>
          </w:tcPr>
          <w:p w14:paraId="71C3D7FA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0141813E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4907DEE5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417" w:type="dxa"/>
            <w:hideMark/>
          </w:tcPr>
          <w:p w14:paraId="4DFED9F3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134" w:type="dxa"/>
            <w:hideMark/>
          </w:tcPr>
          <w:p w14:paraId="44FC0DA7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</w:tr>
      <w:tr w:rsidR="00C501A1" w:rsidRPr="00C501A1" w14:paraId="41F6F31D" w14:textId="77777777" w:rsidTr="001E6804">
        <w:tc>
          <w:tcPr>
            <w:tcW w:w="0" w:type="auto"/>
            <w:hideMark/>
          </w:tcPr>
          <w:p w14:paraId="099C2229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C501A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  <w:t>6. In the past 4 weeks, how often did headaches limit your ability to concentrate on work or daily activities?</w:t>
            </w:r>
          </w:p>
        </w:tc>
        <w:tc>
          <w:tcPr>
            <w:tcW w:w="0" w:type="auto"/>
            <w:hideMark/>
          </w:tcPr>
          <w:p w14:paraId="45D73A2A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6CDF2ABB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0" w:type="auto"/>
            <w:hideMark/>
          </w:tcPr>
          <w:p w14:paraId="48774118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417" w:type="dxa"/>
            <w:hideMark/>
          </w:tcPr>
          <w:p w14:paraId="2209049F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  <w:tc>
          <w:tcPr>
            <w:tcW w:w="1134" w:type="dxa"/>
            <w:hideMark/>
          </w:tcPr>
          <w:p w14:paraId="4F030581" w14:textId="77777777" w:rsidR="00C501A1" w:rsidRPr="00C501A1" w:rsidRDefault="00C501A1" w:rsidP="00C501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501A1">
              <w:rPr>
                <w:rFonts w:ascii="Segoe UI Symbol" w:eastAsia="Times New Roman" w:hAnsi="Segoe UI Symbol" w:cs="Segoe UI Symbol"/>
                <w:sz w:val="24"/>
                <w:szCs w:val="24"/>
                <w:lang w:eastAsia="de-AT"/>
              </w:rPr>
              <w:t>☐</w:t>
            </w:r>
          </w:p>
        </w:tc>
      </w:tr>
    </w:tbl>
    <w:p w14:paraId="5AA28959" w14:textId="77777777" w:rsidR="002229B0" w:rsidRDefault="002229B0" w:rsidP="003F567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</w:p>
    <w:p w14:paraId="3687CA03" w14:textId="2EDA17C2" w:rsidR="002229B0" w:rsidRDefault="002229B0" w:rsidP="003F567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t xml:space="preserve">Reference: </w:t>
      </w:r>
    </w:p>
    <w:p w14:paraId="41BA2CB4" w14:textId="77777777" w:rsidR="002229B0" w:rsidRDefault="002229B0" w:rsidP="003F567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</w:p>
    <w:p w14:paraId="46F48AD3" w14:textId="77777777" w:rsidR="002229B0" w:rsidRPr="002229B0" w:rsidRDefault="002229B0" w:rsidP="002229B0">
      <w:pPr>
        <w:pStyle w:val="EndNoteBibliography"/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instrText xml:space="preserve"> ADDIN EN.REFLIST </w:instrTex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fldChar w:fldCharType="separate"/>
      </w:r>
      <w:r w:rsidRPr="002229B0">
        <w:t>1.</w:t>
      </w:r>
      <w:r w:rsidRPr="002229B0">
        <w:tab/>
        <w:t xml:space="preserve">Kosinski M, Bayliss M, Bjorner J, et al. A six-item short-form survey for measuring headache impact: The HIT-6™. </w:t>
      </w:r>
      <w:r w:rsidRPr="002229B0">
        <w:rPr>
          <w:i/>
        </w:rPr>
        <w:t>Quality of life research</w:t>
      </w:r>
      <w:r w:rsidRPr="002229B0">
        <w:t xml:space="preserve">. 2003;12:963-974. </w:t>
      </w:r>
    </w:p>
    <w:p w14:paraId="3BBE6760" w14:textId="41B1396B" w:rsidR="00C501A1" w:rsidRPr="003F5671" w:rsidRDefault="002229B0" w:rsidP="003F567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de-AT"/>
        </w:rPr>
        <w:fldChar w:fldCharType="end"/>
      </w:r>
    </w:p>
    <w:sectPr w:rsidR="00C501A1" w:rsidRPr="003F5671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53DAF" w14:textId="77777777" w:rsidR="001B7EF0" w:rsidRDefault="001B7EF0" w:rsidP="003F5671">
      <w:pPr>
        <w:spacing w:after="0" w:line="240" w:lineRule="auto"/>
      </w:pPr>
      <w:r>
        <w:separator/>
      </w:r>
    </w:p>
  </w:endnote>
  <w:endnote w:type="continuationSeparator" w:id="0">
    <w:p w14:paraId="153323EF" w14:textId="77777777" w:rsidR="001B7EF0" w:rsidRDefault="001B7EF0" w:rsidP="003F5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0833284"/>
      <w:docPartObj>
        <w:docPartGallery w:val="Page Numbers (Bottom of Page)"/>
        <w:docPartUnique/>
      </w:docPartObj>
    </w:sdtPr>
    <w:sdtEndPr/>
    <w:sdtContent>
      <w:p w14:paraId="0DF6429A" w14:textId="48BA496A" w:rsidR="00F37F68" w:rsidRDefault="00F37F6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04A6B" w14:textId="77777777" w:rsidR="001B7EF0" w:rsidRDefault="001B7EF0" w:rsidP="003F5671">
      <w:pPr>
        <w:spacing w:after="0" w:line="240" w:lineRule="auto"/>
      </w:pPr>
      <w:r>
        <w:separator/>
      </w:r>
    </w:p>
  </w:footnote>
  <w:footnote w:type="continuationSeparator" w:id="0">
    <w:p w14:paraId="1D11A9F1" w14:textId="77777777" w:rsidR="001B7EF0" w:rsidRDefault="001B7EF0" w:rsidP="003F56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NEU2025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5s52v07pvzz3edwsupd2vozepxwssdp290&quot;&gt;My EndNote Library&lt;record-ids&gt;&lt;item&gt;44&lt;/item&gt;&lt;/record-ids&gt;&lt;/item&gt;&lt;/Libraries&gt;"/>
  </w:docVars>
  <w:rsids>
    <w:rsidRoot w:val="004922C0"/>
    <w:rsid w:val="0003187C"/>
    <w:rsid w:val="00046D61"/>
    <w:rsid w:val="000A1537"/>
    <w:rsid w:val="000C6F72"/>
    <w:rsid w:val="000D0377"/>
    <w:rsid w:val="000F69D8"/>
    <w:rsid w:val="001B772F"/>
    <w:rsid w:val="001B7EF0"/>
    <w:rsid w:val="001E6804"/>
    <w:rsid w:val="00201A87"/>
    <w:rsid w:val="00220C7F"/>
    <w:rsid w:val="002229B0"/>
    <w:rsid w:val="00253B3D"/>
    <w:rsid w:val="00253C0B"/>
    <w:rsid w:val="003752C7"/>
    <w:rsid w:val="003C09AB"/>
    <w:rsid w:val="003F5671"/>
    <w:rsid w:val="00431B73"/>
    <w:rsid w:val="00456914"/>
    <w:rsid w:val="004922C0"/>
    <w:rsid w:val="004947EB"/>
    <w:rsid w:val="004A146C"/>
    <w:rsid w:val="004F738C"/>
    <w:rsid w:val="005B2ED3"/>
    <w:rsid w:val="00614021"/>
    <w:rsid w:val="00624BB1"/>
    <w:rsid w:val="00657F52"/>
    <w:rsid w:val="006815E6"/>
    <w:rsid w:val="006852ED"/>
    <w:rsid w:val="007252D2"/>
    <w:rsid w:val="007344E5"/>
    <w:rsid w:val="007864B4"/>
    <w:rsid w:val="007A67E5"/>
    <w:rsid w:val="007D0FA7"/>
    <w:rsid w:val="007D1BF0"/>
    <w:rsid w:val="007D4116"/>
    <w:rsid w:val="007D6DF9"/>
    <w:rsid w:val="00831259"/>
    <w:rsid w:val="00885C6A"/>
    <w:rsid w:val="009B6060"/>
    <w:rsid w:val="00A450EC"/>
    <w:rsid w:val="00A67998"/>
    <w:rsid w:val="00AB2BFB"/>
    <w:rsid w:val="00BA1B96"/>
    <w:rsid w:val="00BF6EF0"/>
    <w:rsid w:val="00C17862"/>
    <w:rsid w:val="00C501A1"/>
    <w:rsid w:val="00CC2FFF"/>
    <w:rsid w:val="00DB7EA8"/>
    <w:rsid w:val="00DD3667"/>
    <w:rsid w:val="00DF0D9F"/>
    <w:rsid w:val="00E31A6B"/>
    <w:rsid w:val="00E526CD"/>
    <w:rsid w:val="00EF123F"/>
    <w:rsid w:val="00F050F2"/>
    <w:rsid w:val="00F10C9B"/>
    <w:rsid w:val="00F37F68"/>
    <w:rsid w:val="00F6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4B8CAE3"/>
  <w15:chartTrackingRefBased/>
  <w15:docId w15:val="{90B821A4-8E6B-4BE7-B601-381AD1BAB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56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56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657F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B2ED3"/>
    <w:rPr>
      <w:rFonts w:ascii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EF123F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7F52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table" w:styleId="Tabellenraster">
    <w:name w:val="Table Grid"/>
    <w:basedOn w:val="NormaleTabelle"/>
    <w:uiPriority w:val="39"/>
    <w:rsid w:val="00657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57F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7F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7F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7F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7F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F52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1"/>
    <w:qFormat/>
    <w:rsid w:val="00AB2BF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AB2BFB"/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F56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3F5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5671"/>
  </w:style>
  <w:style w:type="paragraph" w:styleId="Fuzeile">
    <w:name w:val="footer"/>
    <w:basedOn w:val="Standard"/>
    <w:link w:val="FuzeileZchn"/>
    <w:uiPriority w:val="99"/>
    <w:unhideWhenUsed/>
    <w:rsid w:val="003F5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5671"/>
  </w:style>
  <w:style w:type="paragraph" w:styleId="Listenabsatz">
    <w:name w:val="List Paragraph"/>
    <w:basedOn w:val="Standard"/>
    <w:uiPriority w:val="34"/>
    <w:qFormat/>
    <w:rsid w:val="003F56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56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67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67998"/>
    <w:rPr>
      <w:rFonts w:ascii="Courier New" w:eastAsia="Times New Roman" w:hAnsi="Courier New" w:cs="Courier New"/>
      <w:sz w:val="20"/>
      <w:szCs w:val="20"/>
      <w:lang w:eastAsia="de-AT"/>
    </w:rPr>
  </w:style>
  <w:style w:type="paragraph" w:customStyle="1" w:styleId="EndNoteBibliographyTitle">
    <w:name w:val="EndNote Bibliography Title"/>
    <w:basedOn w:val="Standard"/>
    <w:link w:val="EndNoteBibliographyTitleZchn"/>
    <w:rsid w:val="002229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229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229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229B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9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63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350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17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198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054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027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581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690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0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01</Words>
  <Characters>13868</Characters>
  <Application>Microsoft Office Word</Application>
  <DocSecurity>4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apan</dc:creator>
  <cp:keywords/>
  <dc:description/>
  <cp:lastModifiedBy>Donnerstag, Frank Georg Friedrich Dr.</cp:lastModifiedBy>
  <cp:revision>2</cp:revision>
  <cp:lastPrinted>2025-01-23T09:28:00Z</cp:lastPrinted>
  <dcterms:created xsi:type="dcterms:W3CDTF">2026-04-02T10:15:00Z</dcterms:created>
  <dcterms:modified xsi:type="dcterms:W3CDTF">2026-04-02T10:15:00Z</dcterms:modified>
</cp:coreProperties>
</file>